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4AF3E" w14:textId="77777777" w:rsidR="00733378" w:rsidRPr="00C376CC" w:rsidRDefault="00733378" w:rsidP="0073337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_Hlk138502299"/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Association of reduced glutathione levels with </w:t>
      </w:r>
      <w:r w:rsidRPr="00C376CC">
        <w:rPr>
          <w:rFonts w:ascii="Times New Roman" w:hAnsi="Times New Roman"/>
          <w:b/>
          <w:i/>
          <w:iCs/>
          <w:color w:val="000000" w:themeColor="text1"/>
          <w:sz w:val="28"/>
          <w:lang w:eastAsia="zh-CN"/>
        </w:rPr>
        <w:t>Plasmodium falciparum</w:t>
      </w:r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 and </w:t>
      </w:r>
      <w:r w:rsidRPr="00C376CC">
        <w:rPr>
          <w:rFonts w:ascii="Times New Roman" w:hAnsi="Times New Roman"/>
          <w:b/>
          <w:i/>
          <w:iCs/>
          <w:color w:val="000000" w:themeColor="text1"/>
          <w:sz w:val="28"/>
          <w:lang w:eastAsia="zh-CN"/>
        </w:rPr>
        <w:t>Plasmodium vivax</w:t>
      </w:r>
      <w:r w:rsidRPr="00C376CC">
        <w:rPr>
          <w:rFonts w:ascii="Times New Roman" w:hAnsi="Times New Roman"/>
          <w:b/>
          <w:color w:val="000000" w:themeColor="text1"/>
          <w:sz w:val="28"/>
          <w:lang w:eastAsia="zh-CN"/>
        </w:rPr>
        <w:t xml:space="preserve"> malaria: A systematic review and meta-analysis</w:t>
      </w:r>
    </w:p>
    <w:p w14:paraId="7AD5D9F9" w14:textId="77777777" w:rsidR="00875DF5" w:rsidRPr="00A05A59" w:rsidRDefault="00875DF5" w:rsidP="00875D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5A9">
        <w:rPr>
          <w:rFonts w:ascii="Times New Roman" w:hAnsi="Times New Roman" w:cs="Times New Roman"/>
          <w:sz w:val="24"/>
          <w:szCs w:val="24"/>
        </w:rPr>
        <w:t>Manas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45A9">
        <w:rPr>
          <w:rFonts w:ascii="Times New Roman" w:hAnsi="Times New Roman" w:cs="Times New Roman"/>
          <w:sz w:val="24"/>
          <w:szCs w:val="24"/>
        </w:rPr>
        <w:t>Kwuntida Kotepui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F2D48">
        <w:rPr>
          <w:rFonts w:ascii="Times New Roman" w:hAnsi="Times New Roman" w:cs="Times New Roman"/>
          <w:color w:val="000000" w:themeColor="text1"/>
          <w:sz w:val="24"/>
          <w:lang w:val="en-GB"/>
        </w:rPr>
        <w:t>Aongart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2</w:t>
      </w:r>
      <w:r w:rsidRPr="001F2D48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*</w:t>
      </w:r>
      <w:r w:rsidRPr="00E22D26">
        <w:rPr>
          <w:rFonts w:ascii="Times New Roman" w:hAnsi="Times New Roman" w:cs="Times New Roman"/>
          <w:color w:val="000000" w:themeColor="text1"/>
          <w:sz w:val="24"/>
          <w:lang w:val="en-GB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 xml:space="preserve"> </w:t>
      </w:r>
      <w:r w:rsidRPr="000245A9">
        <w:rPr>
          <w:rFonts w:ascii="Times New Roman" w:hAnsi="Times New Roman" w:cs="Times New Roman"/>
          <w:sz w:val="24"/>
          <w:szCs w:val="24"/>
        </w:rPr>
        <w:t xml:space="preserve">Hideyuki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r w:rsidRPr="000245A9">
        <w:rPr>
          <w:rFonts w:ascii="Times New Roman" w:hAnsi="Times New Roman" w:cs="Times New Roman"/>
          <w:sz w:val="24"/>
          <w:szCs w:val="24"/>
        </w:rPr>
        <w:t>Majima</w:t>
      </w:r>
      <w:r w:rsidRPr="000408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B1710">
        <w:rPr>
          <w:rFonts w:ascii="Times New Roman" w:hAnsi="Times New Roman" w:cs="Times New Roman"/>
          <w:sz w:val="24"/>
          <w:szCs w:val="24"/>
        </w:rPr>
        <w:t xml:space="preserve">Jitbanjong </w:t>
      </w:r>
      <w:r w:rsidRPr="00A05A59">
        <w:rPr>
          <w:rFonts w:ascii="Times New Roman" w:hAnsi="Times New Roman" w:cs="Times New Roman"/>
          <w:sz w:val="24"/>
          <w:szCs w:val="24"/>
        </w:rPr>
        <w:t>Tangpong</w:t>
      </w: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z w:val="24"/>
          <w:szCs w:val="24"/>
        </w:rPr>
        <w:t>, Hsiu-Chuan Yen</w:t>
      </w: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791813F9" w14:textId="77777777" w:rsidR="00875DF5" w:rsidRPr="00A05A59" w:rsidRDefault="00875DF5" w:rsidP="00875DF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vertAlign w:val="superscript"/>
        </w:rPr>
        <w:t>1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Medical Technology, School of Allied Health Sciences, Walailak University, Tha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  <w:rtl/>
          <w:cs/>
        </w:rPr>
        <w:t xml:space="preserve"> </w:t>
      </w:r>
      <w:r w:rsidRPr="00A05A59">
        <w:rPr>
          <w:rFonts w:ascii="Times New Roman" w:hAnsi="Times New Roman" w:cs="Times New Roman"/>
          <w:snapToGrid w:val="0"/>
          <w:color w:val="000000"/>
          <w:sz w:val="24"/>
          <w:szCs w:val="24"/>
        </w:rPr>
        <w:t>Sala, Nakhon Si Thammarat, Thailand</w:t>
      </w:r>
    </w:p>
    <w:p w14:paraId="2BC334AA" w14:textId="77777777" w:rsidR="00875DF5" w:rsidRPr="00A05A59" w:rsidRDefault="00875DF5" w:rsidP="00875DF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05A5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05A59">
        <w:rPr>
          <w:rFonts w:ascii="Times New Roman" w:hAnsi="Times New Roman" w:cs="Times New Roman"/>
          <w:color w:val="000000" w:themeColor="text1"/>
          <w:sz w:val="24"/>
          <w:szCs w:val="24"/>
        </w:rPr>
        <w:t>Department of Protozoology, Faculty of Tropical Medicine, Mahidol University, Bangkok, Thailand</w:t>
      </w:r>
    </w:p>
    <w:p w14:paraId="7AC82550" w14:textId="77777777" w:rsidR="00875DF5" w:rsidRDefault="00875DF5" w:rsidP="00875D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5A59">
        <w:t xml:space="preserve"> </w:t>
      </w:r>
      <w:r w:rsidRPr="00A05A5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Medical Biotechnology and Laboratory Science, College of Medicine, Chang Gung University, Taoyuan, Taiwan</w:t>
      </w:r>
    </w:p>
    <w:p w14:paraId="6B4C59CF" w14:textId="77777777" w:rsidR="00875DF5" w:rsidRDefault="00875DF5" w:rsidP="00875D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bCs/>
          <w:snapToGrid w:val="0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  <w:t xml:space="preserve"> </w:t>
      </w:r>
      <w:r>
        <w:rPr>
          <w:rStyle w:val="contentpasted0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partment of Nephrology, Chang Gung Memorial Hospital at Linkou, Taoyuan, Taiwan</w:t>
      </w:r>
    </w:p>
    <w:p w14:paraId="6B1E3BD4" w14:textId="77777777" w:rsidR="00875DF5" w:rsidRPr="00CA09DD" w:rsidRDefault="00875DF5" w:rsidP="00875DF5">
      <w:pPr>
        <w:spacing w:after="0" w:line="480" w:lineRule="auto"/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</w:pPr>
    </w:p>
    <w:p w14:paraId="01EA27EF" w14:textId="77777777" w:rsidR="00875DF5" w:rsidRPr="00CA09DD" w:rsidRDefault="00875DF5" w:rsidP="00875DF5">
      <w:pPr>
        <w:spacing w:after="0" w:line="480" w:lineRule="auto"/>
        <w:rPr>
          <w:rFonts w:ascii="Times New Roman" w:hAnsi="Times New Roman"/>
          <w:snapToGrid w:val="0"/>
          <w:color w:val="000000"/>
          <w:sz w:val="24"/>
          <w:szCs w:val="24"/>
        </w:rPr>
      </w:pPr>
      <w:r w:rsidRPr="00CA09DD">
        <w:rPr>
          <w:rFonts w:ascii="Times New Roman" w:hAnsi="Times New Roman" w:cs="Times New Roman"/>
          <w:b/>
          <w:snapToGrid w:val="0"/>
          <w:color w:val="000000"/>
          <w:sz w:val="24"/>
          <w:szCs w:val="24"/>
        </w:rPr>
        <w:t>*Corresponding author</w:t>
      </w:r>
    </w:p>
    <w:p w14:paraId="0F0AAF4E" w14:textId="77777777" w:rsidR="00875DF5" w:rsidRPr="001F2D48" w:rsidRDefault="00875DF5" w:rsidP="00875DF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nas Kotepui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5" w:history="1"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manas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ko@wu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, Te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>.: +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66954392469</w:t>
      </w:r>
    </w:p>
    <w:p w14:paraId="27F3EEA6" w14:textId="77777777" w:rsidR="00875DF5" w:rsidRPr="001F2D48" w:rsidRDefault="00875DF5" w:rsidP="00875DF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Kwuntida Uthaisar Kotepui: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 </w:t>
      </w:r>
      <w:hyperlink r:id="rId6" w:history="1"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kwuntida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ut@wu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ac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  <w:rtl/>
            <w:cs/>
          </w:rPr>
          <w:t>.</w:t>
        </w:r>
        <w:r w:rsidRPr="001F2D48">
          <w:rPr>
            <w:rStyle w:val="a5"/>
            <w:rFonts w:ascii="Times New Roman" w:hAnsi="Times New Roman" w:cs="Times New Roman"/>
            <w:color w:val="000000" w:themeColor="text1"/>
            <w:sz w:val="24"/>
            <w:szCs w:val="24"/>
          </w:rPr>
          <w:t>th</w:t>
        </w:r>
      </w:hyperlink>
    </w:p>
    <w:p w14:paraId="54172055" w14:textId="77777777" w:rsidR="00875DF5" w:rsidRPr="001F2D48" w:rsidRDefault="00875DF5" w:rsidP="00875DF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 Mahittikorn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 xml:space="preserve">: 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ongart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mah@mahidol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ac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>th</w:t>
      </w:r>
    </w:p>
    <w:p w14:paraId="16404867" w14:textId="77777777" w:rsidR="00875DF5" w:rsidRDefault="00875DF5" w:rsidP="00875DF5">
      <w:pPr>
        <w:spacing w:after="0" w:line="48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  <w:r w:rsidRPr="000245A9">
        <w:rPr>
          <w:rFonts w:ascii="Times New Roman" w:hAnsi="Times New Roman" w:cs="Times New Roman"/>
          <w:sz w:val="24"/>
          <w:szCs w:val="24"/>
        </w:rPr>
        <w:t xml:space="preserve">Hideyuki </w:t>
      </w:r>
      <w:r>
        <w:rPr>
          <w:rFonts w:ascii="Times New Roman" w:hAnsi="Times New Roman" w:cs="Times New Roman"/>
          <w:sz w:val="24"/>
          <w:szCs w:val="24"/>
        </w:rPr>
        <w:t xml:space="preserve">J </w:t>
      </w:r>
      <w:r w:rsidRPr="000245A9">
        <w:rPr>
          <w:rFonts w:ascii="Times New Roman" w:hAnsi="Times New Roman" w:cs="Times New Roman"/>
          <w:sz w:val="24"/>
          <w:szCs w:val="24"/>
        </w:rPr>
        <w:t>Majima</w:t>
      </w:r>
      <w:r w:rsidRPr="001F2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7" w:history="1">
        <w:r w:rsidRPr="002046D5">
          <w:rPr>
            <w:rStyle w:val="a5"/>
            <w:rFonts w:ascii="Times New Roman" w:hAnsi="Times New Roman" w:cs="Times New Roman"/>
            <w:sz w:val="24"/>
            <w:szCs w:val="24"/>
          </w:rPr>
          <w:t>k0941761@kadai.jp</w:t>
        </w:r>
      </w:hyperlink>
    </w:p>
    <w:p w14:paraId="3B2663FF" w14:textId="77777777" w:rsidR="00875DF5" w:rsidRPr="00A05A59" w:rsidRDefault="00875DF5" w:rsidP="00875DF5">
      <w:pPr>
        <w:spacing w:after="0" w:line="480" w:lineRule="auto"/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</w:pPr>
      <w:r w:rsidRPr="00A05A59">
        <w:rPr>
          <w:rFonts w:ascii="Times New Roman" w:hAnsi="Times New Roman" w:cs="Times New Roman"/>
          <w:sz w:val="24"/>
          <w:szCs w:val="24"/>
        </w:rPr>
        <w:t>Jitbanjong Tangpong</w:t>
      </w:r>
      <w:r w:rsidRPr="00A05A59">
        <w:rPr>
          <w:rStyle w:val="a5"/>
          <w:rFonts w:ascii="Times New Roman" w:hAnsi="Times New Roman" w:cs="Times New Roman"/>
          <w:color w:val="000000" w:themeColor="text1"/>
          <w:sz w:val="24"/>
          <w:szCs w:val="24"/>
        </w:rPr>
        <w:t>: rjitbanj@wu.ac.th</w:t>
      </w:r>
    </w:p>
    <w:p w14:paraId="4AD6F98A" w14:textId="77777777" w:rsidR="00875DF5" w:rsidRPr="00CA09DD" w:rsidRDefault="00875DF5" w:rsidP="00875DF5">
      <w:pPr>
        <w:spacing w:after="0" w:line="480" w:lineRule="auto"/>
        <w:rPr>
          <w:rFonts w:ascii="Times New Roman" w:hAnsi="Times New Roman"/>
          <w:snapToGrid w:val="0"/>
          <w:color w:val="000000"/>
          <w:sz w:val="24"/>
          <w:szCs w:val="24"/>
        </w:rPr>
      </w:pPr>
      <w:r w:rsidRPr="00A05A59">
        <w:rPr>
          <w:rFonts w:ascii="Times New Roman" w:hAnsi="Times New Roman" w:cs="Times New Roman"/>
          <w:sz w:val="24"/>
          <w:szCs w:val="24"/>
        </w:rPr>
        <w:t>Hsiu-Chuan Yen</w:t>
      </w:r>
      <w:r w:rsidRPr="00A05A59">
        <w:rPr>
          <w:rFonts w:ascii="Times New Roman" w:hAnsi="Times New Roman"/>
          <w:snapToGrid w:val="0"/>
          <w:color w:val="000000"/>
          <w:sz w:val="24"/>
          <w:szCs w:val="24"/>
        </w:rPr>
        <w:t>: yen@mail.cgu.edu.tw</w:t>
      </w:r>
    </w:p>
    <w:bookmarkEnd w:id="0"/>
    <w:p w14:paraId="0EADD327" w14:textId="77777777" w:rsidR="00F311E9" w:rsidRDefault="00F311E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647DBB" w14:textId="451D435B" w:rsidR="008E22BC" w:rsidRDefault="008E22BC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earch terms</w:t>
      </w:r>
    </w:p>
    <w:p w14:paraId="23DFD73C" w14:textId="77777777" w:rsidR="002D1F02" w:rsidRDefault="002D1F02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FB1A1" w14:textId="07115261" w:rsidR="002D1F02" w:rsidRDefault="002D1F02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General search strategy</w:t>
      </w:r>
    </w:p>
    <w:p w14:paraId="5DF4D4C8" w14:textId="2B09CFA7" w:rsidR="002D1F02" w:rsidRDefault="002D1F02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“reduced g</w:t>
      </w:r>
      <w:r w:rsidRPr="004965A6">
        <w:rPr>
          <w:rFonts w:ascii="Times New Roman" w:hAnsi="Times New Roman" w:cs="Times New Roman"/>
          <w:sz w:val="24"/>
          <w:szCs w:val="24"/>
        </w:rPr>
        <w:t>lutathione</w:t>
      </w:r>
      <w:r w:rsidR="00F23DBF">
        <w:rPr>
          <w:rFonts w:ascii="Times New Roman" w:hAnsi="Times New Roman" w:cs="Times New Roman"/>
          <w:sz w:val="24"/>
          <w:szCs w:val="24"/>
        </w:rPr>
        <w:t xml:space="preserve">” </w:t>
      </w:r>
      <w:r>
        <w:rPr>
          <w:rFonts w:ascii="Times New Roman" w:hAnsi="Times New Roman" w:cs="Times New Roman"/>
          <w:sz w:val="24"/>
          <w:szCs w:val="24"/>
        </w:rPr>
        <w:t>OR GSH OR “</w:t>
      </w:r>
      <w:r w:rsidRPr="009F3615">
        <w:rPr>
          <w:rFonts w:ascii="Times New Roman" w:hAnsi="Times New Roman" w:cs="Times New Roman"/>
          <w:sz w:val="24"/>
          <w:szCs w:val="24"/>
        </w:rPr>
        <w:t>gamma-L-Glutamyl-L-Cysteinylglycine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9F3615">
        <w:rPr>
          <w:rFonts w:ascii="Times New Roman" w:hAnsi="Times New Roman" w:cs="Times New Roman"/>
          <w:sz w:val="24"/>
          <w:szCs w:val="24"/>
        </w:rPr>
        <w:t>gamma L Glutamyl L Cysteinylglycine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9F3615">
        <w:rPr>
          <w:rFonts w:ascii="Times New Roman" w:hAnsi="Times New Roman" w:cs="Times New Roman"/>
          <w:sz w:val="24"/>
          <w:szCs w:val="24"/>
        </w:rPr>
        <w:t>gamma-L-Glu-L-Cys-Gly</w:t>
      </w:r>
      <w:r>
        <w:rPr>
          <w:rFonts w:ascii="Times New Roman" w:hAnsi="Times New Roman" w:cs="Times New Roman"/>
          <w:sz w:val="24"/>
          <w:szCs w:val="24"/>
        </w:rPr>
        <w:t>” OR “</w:t>
      </w:r>
      <w:r w:rsidRPr="009F3615">
        <w:rPr>
          <w:rFonts w:ascii="Times New Roman" w:hAnsi="Times New Roman" w:cs="Times New Roman"/>
          <w:sz w:val="24"/>
          <w:szCs w:val="24"/>
        </w:rPr>
        <w:t>gamma L Glu L Cys Gly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8020A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(malaria</w:t>
      </w:r>
      <w:r w:rsidR="00A641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plasmodium</w:t>
      </w:r>
      <w:r w:rsidR="00A641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04275">
        <w:rPr>
          <w:rFonts w:ascii="Times New Roman" w:hAnsi="Times New Roman" w:cs="Times New Roman"/>
          <w:sz w:val="24"/>
          <w:szCs w:val="24"/>
        </w:rPr>
        <w:t>Remittent Fever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A641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“</w:t>
      </w:r>
      <w:r w:rsidRPr="00504275">
        <w:rPr>
          <w:rFonts w:ascii="Times New Roman" w:hAnsi="Times New Roman" w:cs="Times New Roman"/>
          <w:sz w:val="24"/>
          <w:szCs w:val="24"/>
        </w:rPr>
        <w:t>Marsh Fever</w:t>
      </w:r>
      <w:r>
        <w:rPr>
          <w:rFonts w:ascii="Times New Roman" w:hAnsi="Times New Roman" w:cs="Times New Roman"/>
          <w:sz w:val="24"/>
          <w:szCs w:val="24"/>
        </w:rPr>
        <w:t>“</w:t>
      </w:r>
      <w:r w:rsidR="00A641AA">
        <w:rPr>
          <w:rFonts w:ascii="Times New Roman" w:hAnsi="Times New Roman" w:cs="Times New Roman"/>
          <w:sz w:val="24"/>
          <w:szCs w:val="24"/>
        </w:rPr>
        <w:t xml:space="preserve"> OR </w:t>
      </w:r>
      <w:r w:rsidRPr="00504275">
        <w:rPr>
          <w:rFonts w:ascii="Times New Roman" w:hAnsi="Times New Roman" w:cs="Times New Roman"/>
          <w:sz w:val="24"/>
          <w:szCs w:val="24"/>
        </w:rPr>
        <w:t>Paludis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F568B7B" w14:textId="31F1F134" w:rsidR="00420B19" w:rsidRDefault="00420B19" w:rsidP="004965A6">
      <w:pPr>
        <w:rPr>
          <w:rFonts w:ascii="Times New Roman" w:hAnsi="Times New Roman" w:cs="Times New Roman"/>
          <w:sz w:val="24"/>
          <w:szCs w:val="24"/>
        </w:rPr>
      </w:pPr>
    </w:p>
    <w:p w14:paraId="0FE4D393" w14:textId="5C9526D9" w:rsidR="00BE0D4A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ubMed </w:t>
      </w:r>
      <w:r w:rsidR="006332E9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32E9">
        <w:rPr>
          <w:rFonts w:ascii="Times New Roman" w:hAnsi="Times New Roman" w:cs="Times New Roman"/>
          <w:sz w:val="24"/>
          <w:szCs w:val="24"/>
        </w:rPr>
        <w:t>June</w:t>
      </w:r>
      <w:r>
        <w:rPr>
          <w:rFonts w:ascii="Times New Roman" w:hAnsi="Times New Roman" w:cs="Times New Roman"/>
          <w:sz w:val="24"/>
          <w:szCs w:val="24"/>
        </w:rPr>
        <w:t xml:space="preserve">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41"/>
        <w:gridCol w:w="5381"/>
        <w:gridCol w:w="1224"/>
      </w:tblGrid>
      <w:tr w:rsidR="006F3C9F" w14:paraId="04F7F170" w14:textId="4FE3DC78" w:rsidTr="006F3C9F">
        <w:tc>
          <w:tcPr>
            <w:tcW w:w="570" w:type="dxa"/>
          </w:tcPr>
          <w:p w14:paraId="26996937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41" w:type="dxa"/>
          </w:tcPr>
          <w:p w14:paraId="666625BD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81" w:type="dxa"/>
          </w:tcPr>
          <w:p w14:paraId="77C2BDCA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738DCD45" w14:textId="2C0C4516" w:rsidR="006F3C9F" w:rsidRPr="00BE0D4A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F3C9F" w14:paraId="0FDCC3B0" w14:textId="2208BC91" w:rsidTr="006F3C9F">
        <w:tc>
          <w:tcPr>
            <w:tcW w:w="570" w:type="dxa"/>
          </w:tcPr>
          <w:p w14:paraId="36F5FD53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41" w:type="dxa"/>
          </w:tcPr>
          <w:p w14:paraId="1604365E" w14:textId="06B58BBF" w:rsidR="006F3C9F" w:rsidRDefault="00FD4172" w:rsidP="00FD41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="006F3C9F" w:rsidRPr="004965A6">
              <w:rPr>
                <w:rFonts w:ascii="Times New Roman" w:hAnsi="Times New Roman" w:cs="Times New Roman"/>
                <w:sz w:val="24"/>
                <w:szCs w:val="24"/>
              </w:rPr>
              <w:t xml:space="preserve">lutathione </w:t>
            </w:r>
          </w:p>
        </w:tc>
        <w:tc>
          <w:tcPr>
            <w:tcW w:w="5381" w:type="dxa"/>
          </w:tcPr>
          <w:p w14:paraId="1CA8B963" w14:textId="4540424C" w:rsidR="006F3C9F" w:rsidRDefault="006F3C9F" w:rsidP="009F3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FD4172"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="00FD4172"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D66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FD4172"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="00FD4172"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FD4172">
              <w:rPr>
                <w:rFonts w:ascii="Times New Roman" w:hAnsi="Times New Roman" w:cs="Times New Roman"/>
                <w:sz w:val="24"/>
                <w:szCs w:val="24"/>
              </w:rPr>
              <w:t>GSH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D66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D4172">
              <w:rPr>
                <w:rFonts w:ascii="Times New Roman" w:hAnsi="Times New Roman" w:cs="Times New Roman"/>
                <w:sz w:val="24"/>
                <w:szCs w:val="24"/>
              </w:rPr>
              <w:t>OR GSH</w:t>
            </w:r>
            <w:r w:rsidR="002D1F02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2D1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9F3615"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D66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9F3615"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D66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9F3615"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D66A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9F3615"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 w:rsidR="009F3615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D66AC0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</w:p>
        </w:tc>
        <w:tc>
          <w:tcPr>
            <w:tcW w:w="1224" w:type="dxa"/>
          </w:tcPr>
          <w:p w14:paraId="4436BAC0" w14:textId="32DFAF4F" w:rsidR="006F3C9F" w:rsidRDefault="00152F18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18">
              <w:rPr>
                <w:rFonts w:ascii="Times New Roman" w:hAnsi="Times New Roman" w:cs="Times New Roman"/>
                <w:sz w:val="24"/>
                <w:szCs w:val="24"/>
              </w:rPr>
              <w:t>66,886</w:t>
            </w:r>
          </w:p>
        </w:tc>
      </w:tr>
      <w:tr w:rsidR="006F3C9F" w14:paraId="52C623C8" w14:textId="02A73ACF" w:rsidTr="006F3C9F">
        <w:tc>
          <w:tcPr>
            <w:tcW w:w="570" w:type="dxa"/>
          </w:tcPr>
          <w:p w14:paraId="234BFDAC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41" w:type="dxa"/>
          </w:tcPr>
          <w:p w14:paraId="354F74F2" w14:textId="7777777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81" w:type="dxa"/>
          </w:tcPr>
          <w:p w14:paraId="44462A00" w14:textId="193779F4" w:rsidR="006F3C9F" w:rsidRDefault="006F3C9F" w:rsidP="00686BC2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  <w:r w:rsidR="001E5CA5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E5C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plasmodium</w:t>
            </w:r>
            <w:r w:rsidR="001E5CA5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1E5C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</w:p>
        </w:tc>
        <w:tc>
          <w:tcPr>
            <w:tcW w:w="1224" w:type="dxa"/>
          </w:tcPr>
          <w:p w14:paraId="6487CF9E" w14:textId="6F06BA59" w:rsidR="006F3C9F" w:rsidRDefault="00152F18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18">
              <w:rPr>
                <w:rFonts w:ascii="Times New Roman" w:hAnsi="Times New Roman" w:cs="Times New Roman"/>
                <w:sz w:val="24"/>
                <w:szCs w:val="24"/>
              </w:rPr>
              <w:t>74,291</w:t>
            </w:r>
          </w:p>
        </w:tc>
      </w:tr>
      <w:tr w:rsidR="006F3C9F" w14:paraId="643D7E14" w14:textId="4934D7FC" w:rsidTr="006F3C9F">
        <w:tc>
          <w:tcPr>
            <w:tcW w:w="570" w:type="dxa"/>
          </w:tcPr>
          <w:p w14:paraId="128225EF" w14:textId="67819307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41" w:type="dxa"/>
          </w:tcPr>
          <w:p w14:paraId="25F61033" w14:textId="5627F761" w:rsidR="006F3C9F" w:rsidRDefault="006F3C9F" w:rsidP="00686B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81" w:type="dxa"/>
          </w:tcPr>
          <w:p w14:paraId="6BD84E37" w14:textId="3128AA52" w:rsidR="006F3C9F" w:rsidRDefault="005A01C2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="009D575B"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“reduced g</w:t>
            </w:r>
            <w:r w:rsidR="009D575B"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GSH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GSH</w:t>
            </w:r>
            <w:r w:rsidR="009D575B"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9D575B"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9D575B"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9D575B"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9D575B"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 w:rsidR="009D575B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9D575B"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malaria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lasmodium</w:t>
            </w:r>
            <w:r w:rsidRPr="002C4D6E">
              <w:rPr>
                <w:rFonts w:ascii="Times New Roman" w:hAnsi="Times New Roman" w:cs="Times New Roman"/>
                <w:sz w:val="24"/>
                <w:szCs w:val="24"/>
              </w:rPr>
              <w:t>[Text Word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s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Infection, Plasmod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lasmodium Infe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Remitt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Fever, Mars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[Mesh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0B4ECB7F" w14:textId="2E26A78F" w:rsidR="006F3C9F" w:rsidRDefault="00152F18" w:rsidP="00E02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2F1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</w:tbl>
    <w:p w14:paraId="515F9D96" w14:textId="77777777" w:rsidR="00C3262C" w:rsidRDefault="00C3262C" w:rsidP="004965A6">
      <w:pPr>
        <w:rPr>
          <w:rFonts w:ascii="Times New Roman" w:hAnsi="Times New Roman" w:cs="Times New Roman"/>
          <w:sz w:val="24"/>
          <w:szCs w:val="24"/>
        </w:rPr>
      </w:pPr>
    </w:p>
    <w:p w14:paraId="7158B527" w14:textId="54201168" w:rsidR="00AE7914" w:rsidRDefault="004659A5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base </w:t>
      </w:r>
      <w:r w:rsidR="007130A2">
        <w:rPr>
          <w:rFonts w:ascii="Times New Roman" w:hAnsi="Times New Roman" w:cs="Times New Roman"/>
          <w:sz w:val="24"/>
          <w:szCs w:val="24"/>
        </w:rPr>
        <w:t>12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0"/>
        <w:gridCol w:w="1830"/>
        <w:gridCol w:w="5392"/>
        <w:gridCol w:w="1224"/>
      </w:tblGrid>
      <w:tr w:rsidR="00F72484" w14:paraId="09785012" w14:textId="068844A3" w:rsidTr="00F72484">
        <w:tc>
          <w:tcPr>
            <w:tcW w:w="570" w:type="dxa"/>
          </w:tcPr>
          <w:p w14:paraId="74C68F88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30" w:type="dxa"/>
          </w:tcPr>
          <w:p w14:paraId="007D5AFB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92" w:type="dxa"/>
          </w:tcPr>
          <w:p w14:paraId="64180B59" w14:textId="77777777" w:rsidR="00F72484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34BDCB8D" w14:textId="1CC88CAB" w:rsidR="00F72484" w:rsidRPr="00BE0D4A" w:rsidRDefault="00F72484" w:rsidP="000B65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0AB5" w14:paraId="3DA96433" w14:textId="7036ABBF" w:rsidTr="00F72484">
        <w:tc>
          <w:tcPr>
            <w:tcW w:w="570" w:type="dxa"/>
          </w:tcPr>
          <w:p w14:paraId="67A46F58" w14:textId="77777777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30" w:type="dxa"/>
          </w:tcPr>
          <w:p w14:paraId="2A5074A3" w14:textId="4C17E78F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 xml:space="preserve">lutathione </w:t>
            </w:r>
          </w:p>
        </w:tc>
        <w:tc>
          <w:tcPr>
            <w:tcW w:w="5392" w:type="dxa"/>
            <w:shd w:val="clear" w:color="auto" w:fill="auto"/>
          </w:tcPr>
          <w:p w14:paraId="6B9759BE" w14:textId="674D3340" w:rsidR="0000633E" w:rsidRPr="00640084" w:rsidRDefault="00830AB5" w:rsidP="00006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ti,ab,kw,de  OR</w:t>
            </w:r>
          </w:p>
          <w:p w14:paraId="285AC7A2" w14:textId="64179E7D" w:rsidR="00830AB5" w:rsidRPr="00640084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GSH:ti,ab,kw,de  OR 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‘reduced g</w:t>
            </w:r>
            <w:r w:rsidR="0000633E"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633E" w:rsidRPr="0064008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 xml:space="preserve"> GSH</w:t>
            </w:r>
            <w:r w:rsidR="0000633E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="0000633E"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0633E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0633E"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0633E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0633E"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0633E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="0000633E"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 w:rsidR="0000633E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00633E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</w:t>
            </w:r>
          </w:p>
        </w:tc>
        <w:tc>
          <w:tcPr>
            <w:tcW w:w="1224" w:type="dxa"/>
          </w:tcPr>
          <w:p w14:paraId="7C67C22F" w14:textId="52C8F4E1" w:rsidR="00830AB5" w:rsidRPr="00640084" w:rsidRDefault="0057658C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58C">
              <w:rPr>
                <w:rFonts w:ascii="Times New Roman" w:hAnsi="Times New Roman" w:cs="Times New Roman"/>
                <w:sz w:val="24"/>
                <w:szCs w:val="24"/>
              </w:rPr>
              <w:t>145,840</w:t>
            </w:r>
          </w:p>
        </w:tc>
      </w:tr>
      <w:tr w:rsidR="00830AB5" w14:paraId="71C5504D" w14:textId="33917265" w:rsidTr="00F72484">
        <w:tc>
          <w:tcPr>
            <w:tcW w:w="570" w:type="dxa"/>
          </w:tcPr>
          <w:p w14:paraId="2675C3E8" w14:textId="77777777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30" w:type="dxa"/>
          </w:tcPr>
          <w:p w14:paraId="0EE96AC9" w14:textId="4A7B20ED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92" w:type="dxa"/>
            <w:shd w:val="clear" w:color="auto" w:fill="auto"/>
          </w:tcPr>
          <w:p w14:paraId="2BB249C8" w14:textId="64F35387" w:rsidR="00830AB5" w:rsidRPr="00640084" w:rsidRDefault="00830AB5" w:rsidP="00830AB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malaria:ti,ab,kw,de OR plasmodium:ti,ab,kw,de OR ‘Remittent Fever’:ti,ab,kw,de OR ‘Marsh Fever’:ti,ab,kw,de OR Paludism:ti,ab,kw,de OR</w:t>
            </w:r>
            <w:r w:rsidRPr="00640084">
              <w:rPr>
                <w:rStyle w:val="tag-moduletexti2-9p"/>
                <w:rFonts w:ascii="Arial" w:hAnsi="Arial" w:cs="Arial"/>
                <w:color w:val="000000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</w:p>
        </w:tc>
        <w:tc>
          <w:tcPr>
            <w:tcW w:w="1224" w:type="dxa"/>
          </w:tcPr>
          <w:p w14:paraId="6DDE6721" w14:textId="1913B052" w:rsidR="00830AB5" w:rsidRPr="00640084" w:rsidRDefault="0057658C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58C">
              <w:rPr>
                <w:rFonts w:ascii="Times New Roman" w:hAnsi="Times New Roman" w:cs="Times New Roman"/>
                <w:sz w:val="24"/>
                <w:szCs w:val="24"/>
              </w:rPr>
              <w:t>156,216</w:t>
            </w:r>
          </w:p>
        </w:tc>
      </w:tr>
      <w:tr w:rsidR="00830AB5" w14:paraId="3BF0F53F" w14:textId="0827400C" w:rsidTr="00F72484">
        <w:tc>
          <w:tcPr>
            <w:tcW w:w="570" w:type="dxa"/>
          </w:tcPr>
          <w:p w14:paraId="0B7E7138" w14:textId="024BE4DE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30" w:type="dxa"/>
          </w:tcPr>
          <w:p w14:paraId="0CCA3023" w14:textId="6A2D59BF" w:rsidR="00830AB5" w:rsidRDefault="00830AB5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92" w:type="dxa"/>
            <w:shd w:val="clear" w:color="auto" w:fill="auto"/>
          </w:tcPr>
          <w:p w14:paraId="6E60E49F" w14:textId="110E7A1E" w:rsidR="00D300D7" w:rsidRPr="00640084" w:rsidRDefault="00D300D7" w:rsidP="00D3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:ti,ab,kw,de  OR</w:t>
            </w:r>
          </w:p>
          <w:p w14:paraId="43A56A6F" w14:textId="0B0D1C97" w:rsidR="00830AB5" w:rsidRPr="00640084" w:rsidRDefault="00D300D7" w:rsidP="00D300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8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GSH:ti,ab,kw,de 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‘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SH</w:t>
            </w:r>
            <w:r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:ti,ab,kw,de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640084">
              <w:rPr>
                <w:rFonts w:ascii="Times New Roman" w:hAnsi="Times New Roman" w:cs="Times New Roman"/>
                <w:sz w:val="24"/>
                <w:szCs w:val="24"/>
              </w:rPr>
              <w:t>:ti,ab,kw,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830AB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830AB5" w:rsidRPr="006400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0A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30AB5" w:rsidRPr="00640084">
              <w:rPr>
                <w:rFonts w:ascii="Times New Roman" w:hAnsi="Times New Roman" w:cs="Times New Roman"/>
                <w:sz w:val="24"/>
                <w:szCs w:val="24"/>
              </w:rPr>
              <w:t>malaria:ti,ab,kw,de OR plasmodium:ti,ab,kw,de OR ‘Remittent Fever’:ti,ab,kw,de OR ‘Marsh Fever’:ti,ab,kw,de OR Paludism:ti,ab,kw,de OR</w:t>
            </w:r>
            <w:r w:rsidR="00830AB5" w:rsidRPr="00640084">
              <w:rPr>
                <w:rStyle w:val="tag-moduletexti2-9p"/>
                <w:rFonts w:ascii="Arial" w:hAnsi="Arial" w:cs="Arial"/>
                <w:color w:val="000000"/>
                <w:bdr w:val="none" w:sz="0" w:space="0" w:color="auto" w:frame="1"/>
                <w:shd w:val="clear" w:color="auto" w:fill="F5F5F5"/>
              </w:rPr>
              <w:t xml:space="preserve"> malaria</w:t>
            </w:r>
            <w:r w:rsidR="00830AB5" w:rsidRPr="0064008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/exp</w:t>
            </w:r>
            <w:r w:rsidR="00830AB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5F5F5"/>
              </w:rPr>
              <w:t>)</w:t>
            </w:r>
          </w:p>
        </w:tc>
        <w:tc>
          <w:tcPr>
            <w:tcW w:w="1224" w:type="dxa"/>
          </w:tcPr>
          <w:p w14:paraId="64D0C4EE" w14:textId="678B3430" w:rsidR="00830AB5" w:rsidRPr="00640084" w:rsidRDefault="0057658C" w:rsidP="00830A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65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49</w:t>
            </w:r>
          </w:p>
        </w:tc>
      </w:tr>
    </w:tbl>
    <w:p w14:paraId="18F74CDE" w14:textId="5B05AEBF" w:rsidR="00F51CD4" w:rsidRDefault="00F51CD4" w:rsidP="004965A6">
      <w:pPr>
        <w:rPr>
          <w:rFonts w:ascii="Times New Roman" w:hAnsi="Times New Roman" w:cs="Times New Roman"/>
          <w:sz w:val="24"/>
          <w:szCs w:val="24"/>
        </w:rPr>
      </w:pPr>
    </w:p>
    <w:p w14:paraId="1E0D7E77" w14:textId="3988C3E6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copus </w:t>
      </w:r>
      <w:r w:rsidR="00B161C4">
        <w:rPr>
          <w:rFonts w:ascii="Times New Roman" w:hAnsi="Times New Roman" w:cs="Times New Roman"/>
          <w:sz w:val="24"/>
          <w:szCs w:val="24"/>
        </w:rPr>
        <w:t>13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2616D7" w14:paraId="17F91421" w14:textId="5167AB81" w:rsidTr="006E1B5C">
        <w:tc>
          <w:tcPr>
            <w:tcW w:w="571" w:type="dxa"/>
          </w:tcPr>
          <w:p w14:paraId="47D08220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251CEA8E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15F16C3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12B5C64" w14:textId="03B2CBC7" w:rsidR="002616D7" w:rsidRPr="00BE0D4A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2616D7" w14:paraId="50D39058" w14:textId="47842AB7" w:rsidTr="006E1B5C">
        <w:tc>
          <w:tcPr>
            <w:tcW w:w="571" w:type="dxa"/>
          </w:tcPr>
          <w:p w14:paraId="4985EEEF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322C2276" w14:textId="5AEB6B1F" w:rsidR="002616D7" w:rsidRDefault="00B161C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</w:p>
        </w:tc>
        <w:tc>
          <w:tcPr>
            <w:tcW w:w="5334" w:type="dxa"/>
            <w:shd w:val="clear" w:color="auto" w:fill="auto"/>
          </w:tcPr>
          <w:p w14:paraId="7DD433C9" w14:textId="7511DA86" w:rsidR="002616D7" w:rsidRPr="00640084" w:rsidRDefault="00B161C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1C4">
              <w:rPr>
                <w:rFonts w:ascii="Times New Roman" w:hAnsi="Times New Roman" w:cs="Times New Roman"/>
                <w:sz w:val="24"/>
                <w:szCs w:val="24"/>
              </w:rPr>
              <w:t>TITLE-ABS-KEY ( "reduced glutathione" OR "reduced glutathione" OR gsh OR "gamma-l-glutamyl-l-cysteinylglycine" OR "gamma l glutamyl l cysteinylglycine" OR "gamma-l-glu-l-cys-gly" OR "gamma l glu l cys gly" )</w:t>
            </w:r>
          </w:p>
        </w:tc>
        <w:tc>
          <w:tcPr>
            <w:tcW w:w="1224" w:type="dxa"/>
          </w:tcPr>
          <w:p w14:paraId="346785C6" w14:textId="2F639409" w:rsidR="002616D7" w:rsidRPr="002616D7" w:rsidRDefault="00B161C4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161C4">
              <w:rPr>
                <w:rFonts w:ascii="Times New Roman" w:hAnsi="Times New Roman" w:cs="Times New Roman"/>
                <w:sz w:val="24"/>
                <w:szCs w:val="24"/>
              </w:rPr>
              <w:t>86,966</w:t>
            </w:r>
          </w:p>
        </w:tc>
      </w:tr>
      <w:tr w:rsidR="002616D7" w14:paraId="74769AB0" w14:textId="0283C7DD" w:rsidTr="006E1B5C">
        <w:tc>
          <w:tcPr>
            <w:tcW w:w="571" w:type="dxa"/>
          </w:tcPr>
          <w:p w14:paraId="5F55503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887" w:type="dxa"/>
          </w:tcPr>
          <w:p w14:paraId="66F33C6C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ria</w:t>
            </w:r>
          </w:p>
        </w:tc>
        <w:tc>
          <w:tcPr>
            <w:tcW w:w="5334" w:type="dxa"/>
            <w:shd w:val="clear" w:color="auto" w:fill="auto"/>
          </w:tcPr>
          <w:p w14:paraId="1C61F166" w14:textId="259457AD" w:rsidR="002616D7" w:rsidRPr="00640084" w:rsidRDefault="002616D7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6D7">
              <w:rPr>
                <w:rFonts w:ascii="Times New Roman" w:hAnsi="Times New Roman" w:cs="Times New Roman"/>
                <w:sz w:val="24"/>
                <w:szCs w:val="24"/>
              </w:rPr>
              <w:t>TITLE-ABS-KEY ( malaria OR plasmodium OR "plasmodium infection" OR "remittent fever" OR "marsh fever" OR paludism )</w:t>
            </w:r>
          </w:p>
        </w:tc>
        <w:tc>
          <w:tcPr>
            <w:tcW w:w="1224" w:type="dxa"/>
          </w:tcPr>
          <w:p w14:paraId="14970EFA" w14:textId="47E1B704" w:rsidR="002616D7" w:rsidRPr="002616D7" w:rsidRDefault="00A308F2" w:rsidP="002616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8F2">
              <w:rPr>
                <w:rFonts w:ascii="Times New Roman" w:hAnsi="Times New Roman" w:cs="Times New Roman"/>
                <w:sz w:val="24"/>
                <w:szCs w:val="24"/>
              </w:rPr>
              <w:t>156,935</w:t>
            </w:r>
          </w:p>
        </w:tc>
      </w:tr>
      <w:tr w:rsidR="002616D7" w14:paraId="4EFDB144" w14:textId="02264E50" w:rsidTr="006E1B5C">
        <w:tc>
          <w:tcPr>
            <w:tcW w:w="571" w:type="dxa"/>
          </w:tcPr>
          <w:p w14:paraId="05193A77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887" w:type="dxa"/>
          </w:tcPr>
          <w:p w14:paraId="33E4A9B1" w14:textId="77777777" w:rsidR="002616D7" w:rsidRDefault="002616D7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  <w:tc>
          <w:tcPr>
            <w:tcW w:w="5334" w:type="dxa"/>
            <w:shd w:val="clear" w:color="auto" w:fill="auto"/>
          </w:tcPr>
          <w:p w14:paraId="054F51B1" w14:textId="1A6F6401" w:rsidR="002616D7" w:rsidRPr="00640084" w:rsidRDefault="00A308F2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8F2">
              <w:rPr>
                <w:rFonts w:ascii="Times New Roman" w:hAnsi="Times New Roman" w:cs="Times New Roman"/>
                <w:sz w:val="24"/>
                <w:szCs w:val="24"/>
              </w:rPr>
              <w:t>( TITLE-ABS-KEY ( "reduced glutathione" OR "reduced glutathione" OR gsh OR "gamma-L-Glutamyl-L-Cysteinylglycine" OR "gamma L Glutamyl L Cysteinylglycine" OR "gamma-L-Glu-L-Cys-Gly" OR "gamma L Glu L Cys Gly" ) ) AND ( TITLE-ABS-KEY ( malaria OR plasmodium OR "plasmodium infection" OR "remittent fever" OR "marsh fever" OR paludism ) )</w:t>
            </w:r>
          </w:p>
        </w:tc>
        <w:tc>
          <w:tcPr>
            <w:tcW w:w="1224" w:type="dxa"/>
          </w:tcPr>
          <w:p w14:paraId="1297141A" w14:textId="3A04933B" w:rsidR="002616D7" w:rsidRPr="002616D7" w:rsidRDefault="00A308F2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8F2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</w:tbl>
    <w:p w14:paraId="7CA101D7" w14:textId="77777777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92B233F" w14:textId="579ED961" w:rsidR="003C0B06" w:rsidRDefault="003C0B06" w:rsidP="003C0B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EDLINE </w:t>
      </w:r>
      <w:r w:rsidR="00885195">
        <w:rPr>
          <w:rFonts w:ascii="Times New Roman" w:hAnsi="Times New Roman" w:cs="Times New Roman"/>
          <w:sz w:val="24"/>
          <w:szCs w:val="24"/>
        </w:rPr>
        <w:t>13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3C0B06" w14:paraId="4582C827" w14:textId="77777777" w:rsidTr="004B5C2E">
        <w:tc>
          <w:tcPr>
            <w:tcW w:w="571" w:type="dxa"/>
          </w:tcPr>
          <w:p w14:paraId="56F3D4C5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3365BD6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376E0B84" w14:textId="77777777" w:rsidR="003C0B06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13BC9A93" w14:textId="77777777" w:rsidR="003C0B06" w:rsidRPr="00BE0D4A" w:rsidRDefault="003C0B06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3C0B06" w14:paraId="7F0B5372" w14:textId="77777777" w:rsidTr="004B5C2E">
        <w:tc>
          <w:tcPr>
            <w:tcW w:w="571" w:type="dxa"/>
          </w:tcPr>
          <w:p w14:paraId="7FFA3581" w14:textId="49F11F0C" w:rsidR="003C0B06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C0B0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3CE38967" w14:textId="3D6EBE2C" w:rsidR="003C0B06" w:rsidRDefault="0059290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55423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001B11DC" w14:textId="40E24E7C" w:rsidR="003C0B06" w:rsidRPr="0045557E" w:rsidRDefault="0045557E" w:rsidP="004B5C2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GSH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2988C571" w14:textId="7461221A" w:rsidR="003C0B06" w:rsidRPr="002616D7" w:rsidRDefault="0045557E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557E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</w:tr>
    </w:tbl>
    <w:p w14:paraId="11CD5C3C" w14:textId="62249434" w:rsidR="002616D7" w:rsidRDefault="002616D7" w:rsidP="004965A6">
      <w:pPr>
        <w:rPr>
          <w:rFonts w:ascii="Times New Roman" w:hAnsi="Times New Roman" w:cs="Times New Roman"/>
          <w:sz w:val="24"/>
          <w:szCs w:val="24"/>
        </w:rPr>
      </w:pPr>
    </w:p>
    <w:p w14:paraId="0115FBEA" w14:textId="00AA4606" w:rsidR="00832BF8" w:rsidRDefault="00832BF8" w:rsidP="00832B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vid </w:t>
      </w:r>
      <w:r w:rsidR="00885195">
        <w:rPr>
          <w:rFonts w:ascii="Times New Roman" w:hAnsi="Times New Roman" w:cs="Times New Roman"/>
          <w:sz w:val="24"/>
          <w:szCs w:val="24"/>
        </w:rPr>
        <w:t>13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832BF8" w14:paraId="20F6A67C" w14:textId="77777777" w:rsidTr="004B5C2E">
        <w:tc>
          <w:tcPr>
            <w:tcW w:w="571" w:type="dxa"/>
          </w:tcPr>
          <w:p w14:paraId="436E0085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6E16D737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7D4B49AB" w14:textId="77777777" w:rsidR="00832BF8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4C562C84" w14:textId="77777777" w:rsidR="00832BF8" w:rsidRPr="00BE0D4A" w:rsidRDefault="00832BF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832BF8" w14:paraId="16DD6F17" w14:textId="77777777" w:rsidTr="004B5C2E">
        <w:tc>
          <w:tcPr>
            <w:tcW w:w="571" w:type="dxa"/>
          </w:tcPr>
          <w:p w14:paraId="315DB76B" w14:textId="1B0068C3" w:rsidR="00832BF8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887" w:type="dxa"/>
          </w:tcPr>
          <w:p w14:paraId="73524B93" w14:textId="1044F838" w:rsidR="00832BF8" w:rsidRDefault="00B51B78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32BF8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372A4016" w14:textId="7D4554A5" w:rsidR="00832BF8" w:rsidRPr="00640084" w:rsidRDefault="00500E5C" w:rsidP="00832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E5C">
              <w:rPr>
                <w:rFonts w:ascii="Times New Roman" w:hAnsi="Times New Roman" w:cs="Times New Roman"/>
                <w:sz w:val="24"/>
                <w:szCs w:val="24"/>
              </w:rPr>
              <w:t xml:space="preserve">(“reduced glutathione” OR “reduced glutathione” OR GSH OR “gamma-L-Glutamyl-L-Cysteinylglycine” OR “gamma L Glutamyl L Cysteinylglycine” OR “gamma-L-Glu-L-Cys-Gly” </w:t>
            </w:r>
            <w:r w:rsidRPr="00500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“gamma L Glu L Cys Gly”) AND (malaria OR plasmodium OR “Remittent Fever“ OR “Marsh Fever“ OR Paludism) {Including Limited Related Terms}</w:t>
            </w:r>
          </w:p>
        </w:tc>
        <w:tc>
          <w:tcPr>
            <w:tcW w:w="1224" w:type="dxa"/>
          </w:tcPr>
          <w:p w14:paraId="6AE9653B" w14:textId="42A7EB3D" w:rsidR="00832BF8" w:rsidRPr="002616D7" w:rsidRDefault="00500E5C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E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26</w:t>
            </w:r>
          </w:p>
        </w:tc>
      </w:tr>
    </w:tbl>
    <w:p w14:paraId="30567D69" w14:textId="1D9FB378" w:rsidR="00832BF8" w:rsidRDefault="00832BF8" w:rsidP="004965A6">
      <w:pPr>
        <w:rPr>
          <w:rFonts w:ascii="Times New Roman" w:hAnsi="Times New Roman" w:cs="Times New Roman"/>
          <w:sz w:val="24"/>
          <w:szCs w:val="24"/>
        </w:rPr>
      </w:pPr>
    </w:p>
    <w:p w14:paraId="39DF0088" w14:textId="37785C72" w:rsidR="006A41CD" w:rsidRDefault="00885195" w:rsidP="006A4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Quest</w:t>
      </w:r>
      <w:r w:rsidR="006A41C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3 June 2023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71"/>
        <w:gridCol w:w="1887"/>
        <w:gridCol w:w="5334"/>
        <w:gridCol w:w="1224"/>
      </w:tblGrid>
      <w:tr w:rsidR="006A41CD" w14:paraId="02CF3217" w14:textId="77777777" w:rsidTr="004B5C2E">
        <w:tc>
          <w:tcPr>
            <w:tcW w:w="571" w:type="dxa"/>
          </w:tcPr>
          <w:p w14:paraId="3B242B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887" w:type="dxa"/>
          </w:tcPr>
          <w:p w14:paraId="75A8EC96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Key concept</w:t>
            </w:r>
          </w:p>
        </w:tc>
        <w:tc>
          <w:tcPr>
            <w:tcW w:w="5334" w:type="dxa"/>
          </w:tcPr>
          <w:p w14:paraId="6C892130" w14:textId="77777777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0D4A">
              <w:rPr>
                <w:rFonts w:ascii="Times New Roman" w:hAnsi="Times New Roman" w:cs="Times New Roman"/>
                <w:sz w:val="24"/>
                <w:szCs w:val="24"/>
              </w:rPr>
              <w:t>Search terms</w:t>
            </w:r>
          </w:p>
        </w:tc>
        <w:tc>
          <w:tcPr>
            <w:tcW w:w="1224" w:type="dxa"/>
          </w:tcPr>
          <w:p w14:paraId="63CB2173" w14:textId="77777777" w:rsidR="006A41CD" w:rsidRPr="00BE0D4A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A41CD" w14:paraId="4FF40928" w14:textId="77777777" w:rsidTr="004B5C2E">
        <w:tc>
          <w:tcPr>
            <w:tcW w:w="571" w:type="dxa"/>
          </w:tcPr>
          <w:p w14:paraId="61C152C0" w14:textId="05C6812B" w:rsidR="006A41CD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887" w:type="dxa"/>
          </w:tcPr>
          <w:p w14:paraId="50908B02" w14:textId="225D900F" w:rsidR="006A41CD" w:rsidRDefault="0088519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41CD">
              <w:rPr>
                <w:rFonts w:ascii="Times New Roman" w:hAnsi="Times New Roman" w:cs="Times New Roman"/>
                <w:sz w:val="24"/>
                <w:szCs w:val="24"/>
              </w:rPr>
              <w:t>AND Malaria</w:t>
            </w:r>
          </w:p>
        </w:tc>
        <w:tc>
          <w:tcPr>
            <w:tcW w:w="5334" w:type="dxa"/>
            <w:shd w:val="clear" w:color="auto" w:fill="auto"/>
          </w:tcPr>
          <w:p w14:paraId="27D1A8CC" w14:textId="12B0CA37" w:rsidR="006A41CD" w:rsidRPr="00640084" w:rsidRDefault="00885195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“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reduced g</w:t>
            </w:r>
            <w:r w:rsidRPr="004965A6">
              <w:rPr>
                <w:rFonts w:ascii="Times New Roman" w:hAnsi="Times New Roman" w:cs="Times New Roman"/>
                <w:sz w:val="24"/>
                <w:szCs w:val="24"/>
              </w:rPr>
              <w:t>lutathi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GSH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tamyl-L-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tamyl L Cysteinylglyc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-L-Glu-L-Cys-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Pr="009F3615">
              <w:rPr>
                <w:rFonts w:ascii="Times New Roman" w:hAnsi="Times New Roman" w:cs="Times New Roman"/>
                <w:sz w:val="24"/>
                <w:szCs w:val="24"/>
              </w:rPr>
              <w:t>gamma L Glu L Cys 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) AND (malaria OR plasmodium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Remittent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 OR “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Marsh Fev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“ OR </w:t>
            </w:r>
            <w:r w:rsidRPr="00504275">
              <w:rPr>
                <w:rFonts w:ascii="Times New Roman" w:hAnsi="Times New Roman" w:cs="Times New Roman"/>
                <w:sz w:val="24"/>
                <w:szCs w:val="24"/>
              </w:rPr>
              <w:t>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3145705A" w14:textId="234A6511" w:rsidR="006A41CD" w:rsidRPr="002616D7" w:rsidRDefault="006A41CD" w:rsidP="004B5C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633A9F9" w14:textId="520ED0F3" w:rsidR="00722FB6" w:rsidRDefault="00722FB6" w:rsidP="004965A6">
      <w:pPr>
        <w:rPr>
          <w:rFonts w:ascii="Times New Roman" w:hAnsi="Times New Roman" w:cs="Times New Roman"/>
          <w:sz w:val="24"/>
          <w:szCs w:val="24"/>
        </w:rPr>
      </w:pPr>
    </w:p>
    <w:sectPr w:rsidR="00722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58900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5A6"/>
    <w:rsid w:val="0000633E"/>
    <w:rsid w:val="0000729B"/>
    <w:rsid w:val="00055423"/>
    <w:rsid w:val="000A656D"/>
    <w:rsid w:val="000F4AA4"/>
    <w:rsid w:val="00152F18"/>
    <w:rsid w:val="001E5CA5"/>
    <w:rsid w:val="002616D7"/>
    <w:rsid w:val="002D0A65"/>
    <w:rsid w:val="002D1F02"/>
    <w:rsid w:val="00322589"/>
    <w:rsid w:val="003C0B06"/>
    <w:rsid w:val="003C55E0"/>
    <w:rsid w:val="003E588C"/>
    <w:rsid w:val="0040096C"/>
    <w:rsid w:val="00410FB7"/>
    <w:rsid w:val="00420B19"/>
    <w:rsid w:val="0045557E"/>
    <w:rsid w:val="004659A5"/>
    <w:rsid w:val="004965A6"/>
    <w:rsid w:val="004C2BC3"/>
    <w:rsid w:val="004D1073"/>
    <w:rsid w:val="00500E5C"/>
    <w:rsid w:val="00504275"/>
    <w:rsid w:val="0057658C"/>
    <w:rsid w:val="0059290C"/>
    <w:rsid w:val="005A01C2"/>
    <w:rsid w:val="005A01D1"/>
    <w:rsid w:val="006332E9"/>
    <w:rsid w:val="00640084"/>
    <w:rsid w:val="006A41CD"/>
    <w:rsid w:val="006E1B5C"/>
    <w:rsid w:val="006F1D88"/>
    <w:rsid w:val="006F3C9F"/>
    <w:rsid w:val="006F44C8"/>
    <w:rsid w:val="007130A2"/>
    <w:rsid w:val="00722FB6"/>
    <w:rsid w:val="00725A07"/>
    <w:rsid w:val="00733378"/>
    <w:rsid w:val="008020AB"/>
    <w:rsid w:val="00820761"/>
    <w:rsid w:val="00830AB5"/>
    <w:rsid w:val="00832BF8"/>
    <w:rsid w:val="00875DF5"/>
    <w:rsid w:val="00885195"/>
    <w:rsid w:val="008A2C32"/>
    <w:rsid w:val="008B2669"/>
    <w:rsid w:val="008E22BC"/>
    <w:rsid w:val="009D575B"/>
    <w:rsid w:val="009F3615"/>
    <w:rsid w:val="00A21117"/>
    <w:rsid w:val="00A308F2"/>
    <w:rsid w:val="00A641AA"/>
    <w:rsid w:val="00AE7914"/>
    <w:rsid w:val="00B161C4"/>
    <w:rsid w:val="00B3182D"/>
    <w:rsid w:val="00B51B78"/>
    <w:rsid w:val="00BD1CA6"/>
    <w:rsid w:val="00BE0D4A"/>
    <w:rsid w:val="00C3262C"/>
    <w:rsid w:val="00C75E5F"/>
    <w:rsid w:val="00CA5048"/>
    <w:rsid w:val="00CB588F"/>
    <w:rsid w:val="00CC23E0"/>
    <w:rsid w:val="00CC37ED"/>
    <w:rsid w:val="00D300D7"/>
    <w:rsid w:val="00D66AC0"/>
    <w:rsid w:val="00D74F6C"/>
    <w:rsid w:val="00DE7FA4"/>
    <w:rsid w:val="00E02DA4"/>
    <w:rsid w:val="00EA15B3"/>
    <w:rsid w:val="00F23DBF"/>
    <w:rsid w:val="00F311E9"/>
    <w:rsid w:val="00F44A99"/>
    <w:rsid w:val="00F51CD4"/>
    <w:rsid w:val="00F72484"/>
    <w:rsid w:val="00FD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a4">
    <w:name w:val="Table Grid"/>
    <w:basedOn w:val="a1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a0"/>
    <w:rsid w:val="00B3182D"/>
  </w:style>
  <w:style w:type="character" w:styleId="a5">
    <w:name w:val="Hyperlink"/>
    <w:basedOn w:val="a0"/>
    <w:uiPriority w:val="99"/>
    <w:unhideWhenUsed/>
    <w:rsid w:val="008E22BC"/>
    <w:rPr>
      <w:color w:val="0563C1" w:themeColor="hyperlink"/>
      <w:u w:val="single"/>
    </w:rPr>
  </w:style>
  <w:style w:type="character" w:customStyle="1" w:styleId="contentpasted0">
    <w:name w:val="contentpasted0"/>
    <w:basedOn w:val="a0"/>
    <w:rsid w:val="00F31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3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0941761@kadai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wuntida.ut@wu.ac.th" TargetMode="External"/><Relationship Id="rId5" Type="http://schemas.openxmlformats.org/officeDocument/2006/relationships/hyperlink" Target="mailto:manas.ko@wu.ac.th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821</Words>
  <Characters>4680</Characters>
  <Application>Microsoft Office Word</Application>
  <DocSecurity>0</DocSecurity>
  <Lines>39</Lines>
  <Paragraphs>10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5</cp:revision>
  <dcterms:created xsi:type="dcterms:W3CDTF">2023-05-12T02:45:00Z</dcterms:created>
  <dcterms:modified xsi:type="dcterms:W3CDTF">2023-08-25T13:14:00Z</dcterms:modified>
</cp:coreProperties>
</file>